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vertAlign w:val="superscript"/>
        </w:rPr>
      </w:pPr>
      <w:r>
        <w:rPr>
          <w:rFonts w:cs="Times New Roman" w:ascii="Times New Roman" w:hAnsi="Times New Roman"/>
          <w:b/>
          <w:sz w:val="20"/>
          <w:vertAlign w:val="superscript"/>
        </w:rPr>
        <w:t>Additional file 2: Table S2. The linear association between the selected SNPs in the ESR1 region and absolute mammographic density.</w:t>
      </w:r>
    </w:p>
    <w:tbl>
      <w:tblPr>
        <w:tblW w:w="81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2017"/>
        <w:gridCol w:w="1414"/>
        <w:gridCol w:w="1978"/>
        <w:gridCol w:w="1695"/>
      </w:tblGrid>
      <w:tr>
        <w:trPr/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SNPs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BMI variabl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16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sz w:val="16"/>
              </w:rPr>
              <w:t>-value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6"/>
              </w:rPr>
              <w:t>95%CI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P-value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3020364</w:t>
            </w:r>
          </w:p>
        </w:tc>
        <w:tc>
          <w:tcPr>
            <w:tcW w:w="201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1.96, 16.0)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24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4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1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2.64, 19.6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5.97, 30.1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87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2474148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2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3.88, 13.9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268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4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6.61, 15.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5.44, 30.3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42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70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12154178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9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6.40, 11.4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581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3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06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2.24, 18.9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11.8, 23.9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2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502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2347867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3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2.55, 14.4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69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.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1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33, 21.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12.0, 24.3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01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501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6927072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7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6.26, 10.6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613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1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67, 18.9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14.5, 20.9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06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719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2982712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38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18, 16.9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055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3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0.55, 20.2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5.02, 29.6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06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162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3020407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7.54, 9.36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832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6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6.32, 13.5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10.7, 24.0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47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449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</w:rPr>
              <w:t>rs9322335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rouped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1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0.91, 19.2)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031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MI mediansplit</w:t>
            </w:r>
            <w:r>
              <w:rPr>
                <w:rFonts w:cs="Times New Roman" w:ascii="Times New Roman" w:hAnsi="Times New Roman"/>
                <w:b/>
                <w:bCs/>
                <w:sz w:val="16"/>
                <w:vertAlign w:val="superscript"/>
              </w:rPr>
              <w:t>b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.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8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2.51, 24.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-8.04, 29.7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01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0.2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Multivariable linear regression, adjusted by age, BMI, menarcheal age and parity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>Multivariable linear regression, adjusted by age, menarcheal age and parity. BMI median split at kg/m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Confidence Interval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Times New Roman"/>
      <w:b/>
      <w:bCs/>
      <w:color w:val="345A8A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" w:hAnsi="Times" w:eastAsia="Times New Roman" w:cs="Times"/>
      <w:b/>
      <w:bCs/>
      <w:sz w:val="24"/>
      <w:szCs w:val="24"/>
      <w:lang w:val="nb-NO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45A8A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imes" w:hAnsi="Times" w:eastAsia="Times New Roman" w:cs="Times"/>
      <w:b/>
      <w:bCs/>
      <w:sz w:val="24"/>
      <w:szCs w:val="24"/>
      <w:lang w:val="nb-NO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Cs/>
      <w:sz w:val="24"/>
      <w:szCs w:val="24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eastAsia="Times New Roman" w:cs="Lucida Grande;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 w:before="0" w:after="0"/>
      <w:jc w:val="both"/>
    </w:pPr>
    <w:rPr>
      <w:rFonts w:ascii="Times New Roman" w:hAnsi="Times New Roman" w:eastAsia="Times New Roman" w:cs="Times New Roman"/>
      <w:bCs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  <w:lang w:val="nb-NO"/>
    </w:rPr>
  </w:style>
  <w:style w:type="paragraph" w:styleId="Middelsrutenett21">
    <w:name w:val="Middels rutenett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b-NO" w:eastAsia="en-US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b-NO" w:eastAsia="en-US" w:bidi="ar-SA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2"/>
      <w:szCs w:val="22"/>
      <w:lang w:val="nb-NO" w:eastAsia="en-US" w:bidi="ar-SA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nb-NO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nb-NO" w:eastAsia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Arial" w:hAnsi="Lucida Grande;Arial" w:eastAsia="Times New Roman" w:cs="Lucida Grande;Arial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5:29:00Z</dcterms:created>
  <dc:creator>MBALIVA</dc:creator>
  <dc:description/>
  <cp:keywords/>
  <dc:language>en-US</dc:language>
  <cp:lastModifiedBy>MBALIVA</cp:lastModifiedBy>
  <dcterms:modified xsi:type="dcterms:W3CDTF">2016-09-23T16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